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93" w:type="dxa"/>
        <w:jc w:val="left"/>
        <w:tblInd w:w="-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5149"/>
        <w:gridCol w:w="1051"/>
        <w:gridCol w:w="2627"/>
      </w:tblGrid>
      <w:tr>
        <w:trPr>
          <w:trHeight w:val="345" w:hRule="atLeast"/>
        </w:trPr>
        <w:tc>
          <w:tcPr>
            <w:tcW w:w="13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5</w:t>
            </w:r>
            <w:r>
              <w:rPr>
                <w:rFonts w:eastAsia="Times New Roman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–3</w:t>
            </w:r>
            <w:r>
              <w:rPr>
                <w:rFonts w:eastAsia="Times New Roman"/>
                <w:sz w:val="18"/>
                <w:szCs w:val="18"/>
              </w:rPr>
              <w:t>’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z</w:t>
            </w:r>
            <w:r>
              <w:rPr>
                <w:rFonts w:eastAsia="Times New Roman"/>
                <w:sz w:val="18"/>
                <w:szCs w:val="18"/>
              </w:rPr>
              <w:t>yme</w:t>
            </w:r>
          </w:p>
        </w:tc>
        <w:tc>
          <w:tcPr>
            <w:tcW w:w="26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ge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46c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GT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AGTGAGCGACGACCATCCCT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46c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TCTATA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TAACGTGGCCGGCACGGG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47c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GT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AATGGCTGTTGTCCCACTG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47c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TCTATA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CACCGCGCGGTGTAACGG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865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TAT</w:t>
            </w:r>
            <w:r>
              <w:rPr>
                <w:sz w:val="18"/>
                <w:szCs w:val="18"/>
                <w:u w:val="single"/>
              </w:rPr>
              <w:t>GCGGCCGC</w:t>
            </w:r>
            <w:r>
              <w:rPr>
                <w:sz w:val="18"/>
                <w:szCs w:val="18"/>
              </w:rPr>
              <w:t>AATGCGGATACTGCCGATTT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865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GATAAT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CAGTGGGGGCGTCGCGG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866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TAT</w:t>
            </w:r>
            <w:r>
              <w:rPr>
                <w:sz w:val="18"/>
                <w:szCs w:val="18"/>
                <w:u w:val="single"/>
              </w:rPr>
              <w:t>GCGGCCGC</w:t>
            </w:r>
            <w:r>
              <w:rPr>
                <w:sz w:val="18"/>
                <w:szCs w:val="18"/>
              </w:rPr>
              <w:t>AGTGCCTTACACCGTGCGG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866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CGCCACCC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CTATCGGCGGTAGATGT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357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GA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CATGAGCATCAGTGCGAGC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357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TATTA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CACTCCTCGCCGCCGGCC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358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GA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GTGAGAAGCGTCAACTTC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358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AATTAA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CAGTAGTGGTATCGGGCC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PMingLiU;新細明體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and expression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2866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GA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TGCCTTACACCGTGCGG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B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2866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A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CTATCGGCGGTAGATGT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ho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B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3358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CGAG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TGAGAAGCGTCAACTTC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B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3358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A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TCAGTAGTGGTATCGGGCC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ho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B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1246c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CCGA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TGAGCGACGACCATCCCT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ba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F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1246c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TTAACGTGGCCGGCACGGG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ho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te with </w:t>
            </w:r>
            <w:r>
              <w:rPr>
                <w:i/>
                <w:kern w:val="0"/>
                <w:sz w:val="18"/>
                <w:szCs w:val="18"/>
              </w:rPr>
              <w:t>relF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47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AT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ATGGCTGTTGTCCCACTG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H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46c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TAG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GTGAGCGACGACCATCCCT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H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46c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GTGC</w:t>
            </w:r>
            <w:r>
              <w:rPr>
                <w:kern w:val="0"/>
                <w:sz w:val="18"/>
                <w:szCs w:val="18"/>
                <w:u w:val="single"/>
              </w:rPr>
              <w:t>TTAATTAAG</w:t>
            </w:r>
            <w:r>
              <w:rPr>
                <w:kern w:val="0"/>
                <w:sz w:val="18"/>
                <w:szCs w:val="18"/>
              </w:rPr>
              <w:t>TTAACGTGGCCGGCACGGG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866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A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GTGCCTTACACCGTGCGG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H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866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GCGC</w:t>
            </w:r>
            <w:r>
              <w:rPr>
                <w:kern w:val="0"/>
                <w:sz w:val="18"/>
                <w:szCs w:val="18"/>
                <w:u w:val="single"/>
              </w:rPr>
              <w:t>TTAATTAA</w:t>
            </w:r>
            <w:r>
              <w:rPr>
                <w:kern w:val="0"/>
                <w:sz w:val="18"/>
                <w:szCs w:val="18"/>
              </w:rPr>
              <w:t>CTATCGGCGGTAGATGT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358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ATA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GTGAGAAGCGTCAACTTC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H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358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CGC</w:t>
            </w:r>
            <w:r>
              <w:rPr>
                <w:kern w:val="0"/>
                <w:sz w:val="18"/>
                <w:szCs w:val="18"/>
                <w:u w:val="single"/>
              </w:rPr>
              <w:t>TTAATTAA</w:t>
            </w:r>
            <w:r>
              <w:rPr>
                <w:kern w:val="0"/>
                <w:sz w:val="18"/>
                <w:szCs w:val="18"/>
              </w:rPr>
              <w:t>TCAGTAGTGGTATCGGGCC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865f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kern w:val="0"/>
                <w:sz w:val="18"/>
                <w:szCs w:val="18"/>
              </w:rPr>
              <w:t>TATTA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ATGCGGATACTGCCGATTTC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HI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to pMind vecto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BE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GCTTCGTGAGC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BE-RTr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TCTTTTCGGGT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BG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GCTTCGTGAGC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BG-RTr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GCAGCTTGTGGA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CGACCATCCCTACC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-RTr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GCGGCGATCTT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FE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GAAGACGAGAT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FE-RTr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AAGCGTTGCAGGT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G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CCACAAGCTGCCA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G-RTr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GATCGCCGAACG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relF</w:t>
            </w: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-RTf</w:t>
            </w:r>
          </w:p>
        </w:tc>
        <w:tc>
          <w:tcPr>
            <w:tcW w:w="514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GAAGACGAGAT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  <w:tr>
        <w:trPr>
          <w:trHeight w:val="345" w:hRule="atLeast"/>
        </w:trPr>
        <w:tc>
          <w:tcPr>
            <w:tcW w:w="13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relF</w:t>
            </w: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-RT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CGATCAGCGGCCA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transcription -PCR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</w:pPr>
    <w:rPr>
      <w:rFonts w:eastAsia="PMingLiU;新細明體" w:cs="宋体;SimSun"/>
      <w:b/>
      <w:kern w:val="0"/>
      <w:sz w:val="24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center"/>
    </w:pPr>
    <w:rPr>
      <w:rFonts w:eastAsia="PMingLiU;新細明體" w:cs="宋体;SimSu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left"/>
    </w:pPr>
    <w:rPr>
      <w:rFonts w:eastAsia="PMingLiU;新細明體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09:00Z</dcterms:created>
  <dc:creator>何正国</dc:creator>
  <dc:description/>
  <cp:keywords/>
  <dc:language>en-US</dc:language>
  <cp:lastModifiedBy>何正国</cp:lastModifiedBy>
  <dcterms:modified xsi:type="dcterms:W3CDTF">2010-04-28T01:16:00Z</dcterms:modified>
  <cp:revision>4</cp:revision>
  <dc:subject/>
  <dc:title>Supplementary Figures</dc:title>
</cp:coreProperties>
</file>